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9"/>
        <w:gridCol w:w="2078"/>
        <w:gridCol w:w="1243"/>
        <w:gridCol w:w="1843"/>
        <w:gridCol w:w="992"/>
      </w:tblGrid>
      <w:tr w:rsidR="00205F06" w14:paraId="57D583AE" w14:textId="77777777" w:rsidTr="00BD25A5">
        <w:trPr>
          <w:trHeight w:val="306"/>
        </w:trPr>
        <w:tc>
          <w:tcPr>
            <w:tcW w:w="8755" w:type="dxa"/>
            <w:gridSpan w:val="5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55F5F56F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91245683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pplemental </w:t>
            </w: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Univariate and multivariate Cox regression analyses of risk factors f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S</w:t>
            </w: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205F06" w14:paraId="083DAECA" w14:textId="77777777" w:rsidTr="00BD25A5">
        <w:trPr>
          <w:trHeight w:val="306"/>
        </w:trPr>
        <w:tc>
          <w:tcPr>
            <w:tcW w:w="2599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</w:tcPr>
          <w:p w14:paraId="35299AA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181FD157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124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17AEBF10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25E49517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Multivariate</w:t>
            </w:r>
          </w:p>
        </w:tc>
        <w:tc>
          <w:tcPr>
            <w:tcW w:w="992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4D3869BF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205F06" w14:paraId="37727E0C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41672C2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2E160440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4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1DADDF8C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 xml:space="preserve">p </w:t>
            </w:r>
            <w:r w:rsidRPr="009B430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3265BE99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044DCB07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 xml:space="preserve">p </w:t>
            </w:r>
            <w:r w:rsidRPr="009B430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value</w:t>
            </w:r>
          </w:p>
        </w:tc>
      </w:tr>
      <w:tr w:rsidR="00205F06" w14:paraId="56C0BDCD" w14:textId="77777777" w:rsidTr="00BD25A5">
        <w:trPr>
          <w:trHeight w:val="306"/>
        </w:trPr>
        <w:tc>
          <w:tcPr>
            <w:tcW w:w="2599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</w:tcPr>
          <w:p w14:paraId="3E5A562B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Age, y</w:t>
            </w:r>
          </w:p>
        </w:tc>
        <w:tc>
          <w:tcPr>
            <w:tcW w:w="2078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</w:tcPr>
          <w:p w14:paraId="2AA8983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</w:tcPr>
          <w:p w14:paraId="20E48C1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</w:tcPr>
          <w:p w14:paraId="7ADE14FB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</w:tcPr>
          <w:p w14:paraId="34D7D2D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73E6EC99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E3BB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≤6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49D1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B4024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752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41FDB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48B2EB42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F93D4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&gt;6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1BB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3.0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CE8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37CC4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6562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1F5CFF15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81075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C04F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63A0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C623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1C7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105A4785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28EE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Male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1690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6BFA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630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DA75B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3424D1CB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67DB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21C3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.5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0528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BC164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6EED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5EE5A149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13AFB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Child-Pugh grad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067A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6566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D7F5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A0E5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67C08183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95164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438C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0C4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89D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D974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342B549F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563D1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331F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4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84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.9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10A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7849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5A29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56442D79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A2276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ECOG P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90CB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AA2D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73AA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1D2E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3E582285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6116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6529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931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AA4D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95C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651016AE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129A6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≥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79D4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5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435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7AA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36A4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0F2484C0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2EDC0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</w:t>
            </w: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P </w:t>
            </w:r>
            <w:r w:rsidRPr="009B430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79EB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1972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0422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6B89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222F22CF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571F3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≤20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1339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308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6A8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9D14B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58F2E180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71CA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&gt;20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975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8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75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.9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3F32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46C1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8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75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.9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CCC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205F06" w14:paraId="27BAE818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1E016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AFP, ng/ml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E9E1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4643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5C68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2C7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54412A83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A008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≤4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3F68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B2CD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4B09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855D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718E84B4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8B988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&gt;4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7D5B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.24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FBE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0943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2785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1E11D11F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5DFF6" w14:textId="77777777" w:rsidR="00205F06" w:rsidRPr="000E13C5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E13C5">
              <w:rPr>
                <w:rFonts w:ascii="Times New Roman" w:hAnsi="Times New Roman"/>
                <w:b/>
                <w:bCs/>
                <w:sz w:val="24"/>
                <w:szCs w:val="24"/>
              </w:rPr>
              <w:t>WBC count (10^9/L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D898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0E8F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7048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6A2D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41633E7D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062F6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142E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28A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36F5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462E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661B8066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123F2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CA8E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3 (1.53-9.0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2D7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11B6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3E4C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0ABB5C68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9C36A" w14:textId="77777777" w:rsidR="00205F06" w:rsidRPr="000E13C5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A84B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3083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4A1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8CC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28F26925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4C3A4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25DD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602B4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27CD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B5E6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2669C8CF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87958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E13C5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41B0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1 (1.17-4.5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CC1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9612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0A1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1A81C7F3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9665F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Tumor size, c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914B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B9D6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2167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4A6D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68F22D77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06514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≤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2AC1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204D8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0954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AC14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35C9362D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22E5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&gt;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27DE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5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41D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C9C8B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E517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572567F8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294E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Macrovascular invasio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375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1635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DFEA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FA0B8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25FF29A7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2669D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786D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2FA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A57C4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5A6D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068DA6AE" w14:textId="77777777" w:rsidTr="00BD25A5">
        <w:trPr>
          <w:trHeight w:val="31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BC71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30D8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0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B8D2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3BE9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102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4D44322F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01F41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Extrahepatic metastasi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BC36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0DA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F66A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119B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17CC7E76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61176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B44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14E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FD1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33C4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47E905F5" w14:textId="77777777" w:rsidTr="00BD25A5">
        <w:trPr>
          <w:trHeight w:val="306"/>
        </w:trPr>
        <w:tc>
          <w:tcPr>
            <w:tcW w:w="2599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1B1C225A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215E93F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3.6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44601AB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35EDB51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7B49590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1966CA2" w14:textId="760E7747" w:rsidR="00205F06" w:rsidRDefault="00205F06" w:rsidP="00205F06">
      <w:pPr>
        <w:rPr>
          <w:rFonts w:ascii="Times New Roman" w:hAnsi="Times New Roman"/>
          <w:sz w:val="24"/>
          <w:szCs w:val="24"/>
        </w:rPr>
      </w:pPr>
      <w:r w:rsidRPr="00F500BC">
        <w:rPr>
          <w:rFonts w:ascii="Times New Roman" w:hAnsi="Times New Roman"/>
          <w:sz w:val="24"/>
          <w:szCs w:val="24"/>
        </w:rPr>
        <w:t xml:space="preserve">Abbreviations: AFP, α- fetoprotein; CI, confidence interval; CRP, C-reactive protein; ECOG PS, Eastern Cooperative Oncology Group Performance Status; HR, hazard ratio; </w:t>
      </w:r>
      <w:r>
        <w:rPr>
          <w:rFonts w:ascii="Times New Roman" w:hAnsi="Times New Roman"/>
          <w:sz w:val="24"/>
          <w:szCs w:val="24"/>
        </w:rPr>
        <w:t xml:space="preserve">NLR, </w:t>
      </w:r>
      <w:r w:rsidRPr="007B2333">
        <w:rPr>
          <w:rFonts w:ascii="Times New Roman" w:hAnsi="Times New Roman"/>
          <w:sz w:val="24"/>
          <w:szCs w:val="24"/>
        </w:rPr>
        <w:t>Neutrophil-lymphocyte ratio</w:t>
      </w:r>
      <w:r>
        <w:rPr>
          <w:rFonts w:ascii="Times New Roman" w:hAnsi="Times New Roman"/>
          <w:sz w:val="24"/>
          <w:szCs w:val="24"/>
        </w:rPr>
        <w:t xml:space="preserve">; OS, overall survival; </w:t>
      </w:r>
      <w:r w:rsidRPr="00F500BC">
        <w:rPr>
          <w:rFonts w:ascii="Times New Roman" w:hAnsi="Times New Roman"/>
          <w:sz w:val="24"/>
          <w:szCs w:val="24"/>
        </w:rPr>
        <w:t>PFS, progression-free survival.</w:t>
      </w:r>
      <w:bookmarkEnd w:id="0"/>
    </w:p>
    <w:p w14:paraId="2402E165" w14:textId="77777777" w:rsidR="00DF16BF" w:rsidRPr="002356E6" w:rsidRDefault="00DF16BF" w:rsidP="00205F06">
      <w:pPr>
        <w:rPr>
          <w:rFonts w:ascii="Times New Roman" w:hAnsi="Times New Roman" w:hint="eastAsia"/>
          <w:sz w:val="24"/>
          <w:szCs w:val="24"/>
        </w:rPr>
      </w:pPr>
    </w:p>
    <w:tbl>
      <w:tblPr>
        <w:tblW w:w="8931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418"/>
        <w:gridCol w:w="1417"/>
        <w:gridCol w:w="885"/>
      </w:tblGrid>
      <w:tr w:rsidR="00205F06" w14:paraId="2AE767BA" w14:textId="77777777" w:rsidTr="00BD25A5">
        <w:tc>
          <w:tcPr>
            <w:tcW w:w="8931" w:type="dxa"/>
            <w:gridSpan w:val="5"/>
            <w:tcBorders>
              <w:bottom w:val="single" w:sz="12" w:space="0" w:color="00B050"/>
            </w:tcBorders>
            <w:shd w:val="clear" w:color="auto" w:fill="auto"/>
          </w:tcPr>
          <w:p w14:paraId="12D25A85" w14:textId="77777777" w:rsidR="00205F06" w:rsidRPr="002356E6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91325743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Supplemental </w:t>
            </w: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2356E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Baseline characteristics of AFP, NLR and tumor size in CRP subgroups after Propensity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2356E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r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Pr="002356E6">
              <w:rPr>
                <w:rFonts w:ascii="Times New Roman" w:hAnsi="Times New Roman"/>
                <w:b/>
                <w:bCs/>
                <w:sz w:val="24"/>
                <w:szCs w:val="24"/>
              </w:rPr>
              <w:t>atching</w:t>
            </w:r>
            <w:bookmarkEnd w:id="1"/>
          </w:p>
        </w:tc>
      </w:tr>
      <w:tr w:rsidR="00205F06" w14:paraId="288F5F9B" w14:textId="77777777" w:rsidTr="00BD25A5">
        <w:tc>
          <w:tcPr>
            <w:tcW w:w="3936" w:type="dxa"/>
            <w:tcBorders>
              <w:top w:val="single" w:sz="12" w:space="0" w:color="00B050"/>
              <w:bottom w:val="single" w:sz="12" w:space="0" w:color="70AD47"/>
              <w:right w:val="nil"/>
            </w:tcBorders>
            <w:shd w:val="clear" w:color="auto" w:fill="auto"/>
          </w:tcPr>
          <w:p w14:paraId="0A830205" w14:textId="77777777" w:rsidR="00205F06" w:rsidRPr="009B4308" w:rsidRDefault="00205F06" w:rsidP="00BD25A5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5EF13D2D" w14:textId="77777777" w:rsidR="00205F06" w:rsidRPr="009B4308" w:rsidRDefault="00205F06" w:rsidP="00BD25A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Cs/>
                <w:sz w:val="24"/>
                <w:szCs w:val="24"/>
              </w:rPr>
              <w:t xml:space="preserve">Total </w:t>
            </w:r>
          </w:p>
          <w:p w14:paraId="67C4CC80" w14:textId="77777777" w:rsidR="00205F06" w:rsidRPr="009B4308" w:rsidRDefault="00205F06" w:rsidP="00BD25A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4</w:t>
            </w:r>
            <w:r w:rsidRPr="009B430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03E62C96" w14:textId="77777777" w:rsidR="00205F06" w:rsidRPr="009B4308" w:rsidRDefault="00205F06" w:rsidP="00BD25A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Cs/>
                <w:sz w:val="24"/>
                <w:szCs w:val="24"/>
              </w:rPr>
              <w:t xml:space="preserve">CRP &gt; 20.9 (n =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  <w:r w:rsidRPr="009B430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B050"/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3049210E" w14:textId="77777777" w:rsidR="00205F06" w:rsidRPr="009B4308" w:rsidRDefault="00205F06" w:rsidP="00BD25A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Cs/>
                <w:sz w:val="24"/>
                <w:szCs w:val="24"/>
              </w:rPr>
              <w:t xml:space="preserve">CRP ≤ 20.9 (n =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  <w:r w:rsidRPr="009B430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885" w:type="dxa"/>
            <w:tcBorders>
              <w:top w:val="single" w:sz="12" w:space="0" w:color="00B050"/>
              <w:left w:val="nil"/>
              <w:bottom w:val="single" w:sz="12" w:space="0" w:color="70AD47"/>
            </w:tcBorders>
            <w:shd w:val="clear" w:color="auto" w:fill="auto"/>
          </w:tcPr>
          <w:p w14:paraId="0085D029" w14:textId="77777777" w:rsidR="00205F06" w:rsidRPr="009B4308" w:rsidRDefault="00205F06" w:rsidP="00BD25A5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Cs/>
                <w:i/>
                <w:sz w:val="24"/>
                <w:szCs w:val="24"/>
              </w:rPr>
              <w:t>P value</w:t>
            </w:r>
          </w:p>
        </w:tc>
      </w:tr>
      <w:tr w:rsidR="00205F06" w14:paraId="0414EF8B" w14:textId="77777777" w:rsidTr="00BD25A5">
        <w:tc>
          <w:tcPr>
            <w:tcW w:w="3936" w:type="dxa"/>
            <w:tcBorders>
              <w:right w:val="nil"/>
            </w:tcBorders>
            <w:shd w:val="clear" w:color="auto" w:fill="auto"/>
          </w:tcPr>
          <w:p w14:paraId="1F53855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Tumor size (cm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22E48C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4AA11E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B7CCD5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left w:val="nil"/>
            </w:tcBorders>
            <w:shd w:val="clear" w:color="auto" w:fill="auto"/>
          </w:tcPr>
          <w:p w14:paraId="6DDE4BF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</w:tr>
      <w:tr w:rsidR="00205F06" w14:paraId="0608DB91" w14:textId="77777777" w:rsidTr="00BD25A5">
        <w:tc>
          <w:tcPr>
            <w:tcW w:w="3936" w:type="dxa"/>
            <w:tcBorders>
              <w:right w:val="nil"/>
            </w:tcBorders>
            <w:shd w:val="clear" w:color="auto" w:fill="auto"/>
          </w:tcPr>
          <w:p w14:paraId="32364C96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≤ 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824ECF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3.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BA3645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/>
                <w:sz w:val="24"/>
                <w:szCs w:val="24"/>
              </w:rPr>
              <w:t>27.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64E638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7.5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5" w:type="dxa"/>
            <w:tcBorders>
              <w:left w:val="nil"/>
            </w:tcBorders>
            <w:shd w:val="clear" w:color="auto" w:fill="auto"/>
          </w:tcPr>
          <w:p w14:paraId="384D3C2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3070A794" w14:textId="77777777" w:rsidTr="00BD25A5">
        <w:tc>
          <w:tcPr>
            <w:tcW w:w="3936" w:type="dxa"/>
            <w:tcBorders>
              <w:right w:val="nil"/>
            </w:tcBorders>
            <w:shd w:val="clear" w:color="auto" w:fill="auto"/>
          </w:tcPr>
          <w:p w14:paraId="1CDBFCC8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&gt; 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E7D337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6.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42D0A0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/>
                <w:sz w:val="24"/>
                <w:szCs w:val="24"/>
              </w:rPr>
              <w:t>2.7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EE7145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2.5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5" w:type="dxa"/>
            <w:tcBorders>
              <w:left w:val="nil"/>
            </w:tcBorders>
            <w:shd w:val="clear" w:color="auto" w:fill="auto"/>
          </w:tcPr>
          <w:p w14:paraId="720477B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34B4B533" w14:textId="77777777" w:rsidTr="00BD25A5">
        <w:tc>
          <w:tcPr>
            <w:tcW w:w="3936" w:type="dxa"/>
            <w:tcBorders>
              <w:right w:val="nil"/>
            </w:tcBorders>
            <w:shd w:val="clear" w:color="auto" w:fill="auto"/>
          </w:tcPr>
          <w:p w14:paraId="6CD9B05B" w14:textId="77777777" w:rsidR="00205F06" w:rsidRPr="00BD1959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1959">
              <w:rPr>
                <w:rFonts w:ascii="Times New Roman" w:hAnsi="Times New Roman"/>
                <w:b/>
                <w:bCs/>
                <w:sz w:val="24"/>
                <w:szCs w:val="24"/>
              </w:rPr>
              <w:t>Neutrophil-lymphocyte rati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LR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64F79DB" w14:textId="77777777" w:rsidR="00205F06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202CEDA" w14:textId="77777777" w:rsidR="00205F06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0C66A9F" w14:textId="77777777" w:rsidR="00205F06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left w:val="nil"/>
            </w:tcBorders>
            <w:shd w:val="clear" w:color="auto" w:fill="auto"/>
          </w:tcPr>
          <w:p w14:paraId="76F51F0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87</w:t>
            </w:r>
          </w:p>
        </w:tc>
      </w:tr>
      <w:tr w:rsidR="00205F06" w14:paraId="389B95F1" w14:textId="77777777" w:rsidTr="00BD25A5">
        <w:tc>
          <w:tcPr>
            <w:tcW w:w="3936" w:type="dxa"/>
            <w:tcBorders>
              <w:right w:val="nil"/>
            </w:tcBorders>
            <w:shd w:val="clear" w:color="auto" w:fill="auto"/>
          </w:tcPr>
          <w:p w14:paraId="13983508" w14:textId="77777777" w:rsidR="00205F06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1371CAB" w14:textId="77777777" w:rsidR="00205F06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40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A539EC4" w14:textId="77777777" w:rsidR="00205F06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6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4FEAC75" w14:textId="77777777" w:rsidR="00205F06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43.8)</w:t>
            </w:r>
          </w:p>
        </w:tc>
        <w:tc>
          <w:tcPr>
            <w:tcW w:w="885" w:type="dxa"/>
            <w:tcBorders>
              <w:left w:val="nil"/>
            </w:tcBorders>
            <w:shd w:val="clear" w:color="auto" w:fill="auto"/>
          </w:tcPr>
          <w:p w14:paraId="392AC38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1125C03B" w14:textId="77777777" w:rsidTr="00BD25A5">
        <w:tc>
          <w:tcPr>
            <w:tcW w:w="3936" w:type="dxa"/>
            <w:tcBorders>
              <w:right w:val="nil"/>
            </w:tcBorders>
            <w:shd w:val="clear" w:color="auto" w:fill="auto"/>
          </w:tcPr>
          <w:p w14:paraId="43D4031C" w14:textId="77777777" w:rsidR="00205F06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E13C5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7882ABB" w14:textId="77777777" w:rsidR="00205F06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59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DDC0E70" w14:textId="77777777" w:rsidR="00205F06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63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E22DBF7" w14:textId="77777777" w:rsidR="00205F06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56.3)</w:t>
            </w:r>
          </w:p>
        </w:tc>
        <w:tc>
          <w:tcPr>
            <w:tcW w:w="885" w:type="dxa"/>
            <w:tcBorders>
              <w:left w:val="nil"/>
            </w:tcBorders>
            <w:shd w:val="clear" w:color="auto" w:fill="auto"/>
          </w:tcPr>
          <w:p w14:paraId="1A5D878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0F87600F" w14:textId="77777777" w:rsidTr="00BD25A5">
        <w:tc>
          <w:tcPr>
            <w:tcW w:w="3936" w:type="dxa"/>
            <w:tcBorders>
              <w:right w:val="nil"/>
            </w:tcBorders>
            <w:shd w:val="clear" w:color="auto" w:fill="auto"/>
          </w:tcPr>
          <w:p w14:paraId="704C5E0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AFP level (ng/l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CBF9D5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E03DD0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5427DBB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left w:val="nil"/>
            </w:tcBorders>
            <w:shd w:val="clear" w:color="auto" w:fill="auto"/>
          </w:tcPr>
          <w:p w14:paraId="32DE26E8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53</w:t>
            </w:r>
          </w:p>
        </w:tc>
      </w:tr>
      <w:tr w:rsidR="00205F06" w14:paraId="1E3D382B" w14:textId="77777777" w:rsidTr="00BD25A5">
        <w:tc>
          <w:tcPr>
            <w:tcW w:w="3936" w:type="dxa"/>
            <w:tcBorders>
              <w:bottom w:val="nil"/>
              <w:right w:val="nil"/>
            </w:tcBorders>
            <w:shd w:val="clear" w:color="auto" w:fill="auto"/>
          </w:tcPr>
          <w:p w14:paraId="577CE7C1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≤ 40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D3BBD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9.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D91F8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7.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9C9AA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1.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5" w:type="dxa"/>
            <w:tcBorders>
              <w:left w:val="nil"/>
              <w:bottom w:val="nil"/>
            </w:tcBorders>
            <w:shd w:val="clear" w:color="auto" w:fill="auto"/>
          </w:tcPr>
          <w:p w14:paraId="04E69DB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6DD07786" w14:textId="77777777" w:rsidTr="00BD25A5">
        <w:tc>
          <w:tcPr>
            <w:tcW w:w="3936" w:type="dxa"/>
            <w:tcBorders>
              <w:bottom w:val="single" w:sz="12" w:space="0" w:color="70AD47"/>
              <w:right w:val="nil"/>
            </w:tcBorders>
            <w:shd w:val="clear" w:color="auto" w:fill="auto"/>
          </w:tcPr>
          <w:p w14:paraId="2DA0966D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&gt; 400</w:t>
            </w:r>
          </w:p>
        </w:tc>
        <w:tc>
          <w:tcPr>
            <w:tcW w:w="1275" w:type="dxa"/>
            <w:tcBorders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04B78E0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0.4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10D1098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2.7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3E6819A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8.8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5" w:type="dxa"/>
            <w:tcBorders>
              <w:left w:val="nil"/>
              <w:bottom w:val="single" w:sz="12" w:space="0" w:color="70AD47"/>
            </w:tcBorders>
            <w:shd w:val="clear" w:color="auto" w:fill="auto"/>
          </w:tcPr>
          <w:p w14:paraId="3AABD9D4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18643E4" w14:textId="77777777" w:rsidR="00205F06" w:rsidRDefault="00205F06" w:rsidP="00205F06">
      <w:pPr>
        <w:spacing w:line="360" w:lineRule="auto"/>
        <w:rPr>
          <w:rFonts w:ascii="Times New Roman" w:hAnsi="Times New Roman"/>
          <w:sz w:val="24"/>
          <w:szCs w:val="24"/>
        </w:rPr>
      </w:pPr>
      <w:r w:rsidRPr="00F500BC">
        <w:rPr>
          <w:rFonts w:ascii="Times New Roman" w:hAnsi="Times New Roman"/>
          <w:sz w:val="24"/>
          <w:szCs w:val="24"/>
        </w:rPr>
        <w:t xml:space="preserve">AFP, α- fetoprotein; CRP, C-reactive protein; </w:t>
      </w:r>
      <w:r>
        <w:rPr>
          <w:rFonts w:ascii="Times New Roman" w:hAnsi="Times New Roman"/>
          <w:sz w:val="24"/>
          <w:szCs w:val="24"/>
        </w:rPr>
        <w:t xml:space="preserve">NLR, </w:t>
      </w:r>
      <w:r w:rsidRPr="007B2333">
        <w:rPr>
          <w:rFonts w:ascii="Times New Roman" w:hAnsi="Times New Roman"/>
          <w:sz w:val="24"/>
          <w:szCs w:val="24"/>
        </w:rPr>
        <w:t>Neutrophil-lymphocyte ratio</w:t>
      </w:r>
      <w:r>
        <w:rPr>
          <w:rFonts w:ascii="Times New Roman" w:hAnsi="Times New Roman"/>
          <w:sz w:val="24"/>
          <w:szCs w:val="24"/>
        </w:rPr>
        <w:t>.</w:t>
      </w:r>
    </w:p>
    <w:p w14:paraId="46E7778A" w14:textId="77777777" w:rsidR="00205F06" w:rsidRPr="002356E6" w:rsidRDefault="00205F06" w:rsidP="00205F06">
      <w:pPr>
        <w:spacing w:line="360" w:lineRule="auto"/>
        <w:rPr>
          <w:rFonts w:ascii="Times New Roman" w:hAnsi="Times New Roman"/>
          <w:bCs/>
          <w:sz w:val="24"/>
          <w:szCs w:val="28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3"/>
        <w:gridCol w:w="1181"/>
        <w:gridCol w:w="1905"/>
        <w:gridCol w:w="992"/>
      </w:tblGrid>
      <w:tr w:rsidR="00205F06" w14:paraId="4A128455" w14:textId="77777777" w:rsidTr="00BD25A5">
        <w:trPr>
          <w:trHeight w:val="306"/>
        </w:trPr>
        <w:tc>
          <w:tcPr>
            <w:tcW w:w="8755" w:type="dxa"/>
            <w:gridSpan w:val="5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38E1D0C2" w14:textId="77777777" w:rsidR="00205F06" w:rsidRPr="002356E6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pplemental </w:t>
            </w: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2356E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Univariate and multivariate Cox regression analyses of risk factors for progression-free survival after </w:t>
            </w:r>
            <w:r w:rsidRPr="003272A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opensity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3272A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r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Pr="003272A5">
              <w:rPr>
                <w:rFonts w:ascii="Times New Roman" w:hAnsi="Times New Roman"/>
                <w:b/>
                <w:bCs/>
                <w:sz w:val="24"/>
                <w:szCs w:val="24"/>
              </w:rPr>
              <w:t>atching</w:t>
            </w:r>
            <w:r w:rsidRPr="00C30FD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2356E6">
              <w:rPr>
                <w:rFonts w:ascii="Times New Roman" w:hAnsi="Times New Roman"/>
                <w:b/>
                <w:bCs/>
                <w:sz w:val="24"/>
                <w:szCs w:val="24"/>
              </w:rPr>
              <w:t>in the context of 1:2 matching.</w:t>
            </w:r>
          </w:p>
        </w:tc>
      </w:tr>
      <w:tr w:rsidR="00205F06" w14:paraId="00644CB0" w14:textId="77777777" w:rsidTr="00BD25A5">
        <w:trPr>
          <w:trHeight w:val="306"/>
        </w:trPr>
        <w:tc>
          <w:tcPr>
            <w:tcW w:w="269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</w:tcPr>
          <w:p w14:paraId="436B934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10FD37C7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118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5D5176E0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194A6850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Multivariate</w:t>
            </w:r>
          </w:p>
        </w:tc>
        <w:tc>
          <w:tcPr>
            <w:tcW w:w="992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56907EFB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205F06" w14:paraId="187CE50C" w14:textId="77777777" w:rsidTr="00BD25A5">
        <w:trPr>
          <w:trHeight w:val="316"/>
        </w:trPr>
        <w:tc>
          <w:tcPr>
            <w:tcW w:w="269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22DEA5D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528C57BC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8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6D0EA57B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 xml:space="preserve">p </w:t>
            </w:r>
            <w:r w:rsidRPr="009B430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05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65EF45E2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14:paraId="2758E604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 xml:space="preserve">p </w:t>
            </w:r>
            <w:r w:rsidRPr="009B430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value</w:t>
            </w:r>
          </w:p>
        </w:tc>
      </w:tr>
      <w:tr w:rsidR="00205F06" w14:paraId="4F7D1E6A" w14:textId="77777777" w:rsidTr="00BD25A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BBCAD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Tumor size, c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1FEFB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FBDA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A5FD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AB3B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48BE5490" w14:textId="77777777" w:rsidTr="00BD25A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4A56C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≤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ADCB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AF4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DC7A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1267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4B6B9B39" w14:textId="77777777" w:rsidTr="00BD25A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EF945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&gt;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A78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07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C41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8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D31A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59D9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10D3EF39" w14:textId="77777777" w:rsidTr="00BD25A5">
        <w:trPr>
          <w:trHeight w:val="3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EACB9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53F4C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A3DD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27AD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EF32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0D2374FE" w14:textId="77777777" w:rsidTr="00BD25A5">
        <w:trPr>
          <w:trHeight w:val="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2A6F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1BE2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22E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DDDD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4C26B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70D26B0B" w14:textId="77777777" w:rsidTr="00BD25A5">
        <w:trPr>
          <w:trHeight w:val="3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BD9F7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E13C5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9A3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9 (0.72-3.0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A26BE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D1D0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FF68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0EC08E9E" w14:textId="77777777" w:rsidTr="00BD25A5">
        <w:trPr>
          <w:trHeight w:val="3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16D72" w14:textId="77777777" w:rsidR="00205F06" w:rsidRPr="00BD1959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</w:t>
            </w: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P </w:t>
            </w:r>
            <w:r w:rsidRPr="009B430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09058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E695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B311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782C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70A26D28" w14:textId="77777777" w:rsidTr="00BD25A5">
        <w:trPr>
          <w:trHeight w:val="3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C0F14" w14:textId="77777777" w:rsidR="00205F06" w:rsidRPr="009B4308" w:rsidRDefault="00205F06" w:rsidP="00BD25A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≤20.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B3747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45D7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13F79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CB7C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35954EFC" w14:textId="77777777" w:rsidTr="00BD25A5">
        <w:trPr>
          <w:trHeight w:val="3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29603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&gt;20.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1BBF1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.25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F7F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DDC3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.62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397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</w:tr>
      <w:tr w:rsidR="00205F06" w14:paraId="58F8869A" w14:textId="77777777" w:rsidTr="00BD25A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3F675" w14:textId="77777777" w:rsidR="00205F06" w:rsidRPr="009B4308" w:rsidRDefault="00205F06" w:rsidP="00BD25A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4308">
              <w:rPr>
                <w:rFonts w:ascii="Times New Roman" w:hAnsi="Times New Roman"/>
                <w:b/>
                <w:bCs/>
                <w:sz w:val="24"/>
                <w:szCs w:val="24"/>
              </w:rPr>
              <w:t>AFP, ng/m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C95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B220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2CFF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156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74F33B43" w14:textId="77777777" w:rsidTr="00BD25A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0A3A7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≤4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3121D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AB13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D33D2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9B28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5F06" w14:paraId="3DD8FB74" w14:textId="77777777" w:rsidTr="00BD25A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32355F18" w14:textId="77777777" w:rsidR="00205F06" w:rsidRPr="009B4308" w:rsidRDefault="00205F06" w:rsidP="00BD25A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&gt;40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448DE8F8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40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8.31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132F565A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1A106F86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63 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8.87</w:t>
            </w:r>
            <w:r w:rsidRPr="009B43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</w:tcPr>
          <w:p w14:paraId="03931D55" w14:textId="77777777" w:rsidR="00205F06" w:rsidRPr="009B4308" w:rsidRDefault="00205F06" w:rsidP="00BD25A5">
            <w:pPr>
              <w:rPr>
                <w:rFonts w:ascii="Times New Roman" w:hAnsi="Times New Roman"/>
                <w:sz w:val="24"/>
                <w:szCs w:val="24"/>
              </w:rPr>
            </w:pPr>
            <w:r w:rsidRPr="009B4308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4833661C" w14:textId="77777777" w:rsidR="00205F06" w:rsidRPr="002356E6" w:rsidRDefault="00205F06" w:rsidP="00205F06">
      <w:pPr>
        <w:spacing w:line="360" w:lineRule="auto"/>
        <w:rPr>
          <w:rFonts w:ascii="Times New Roman" w:hAnsi="Times New Roman" w:hint="eastAsia"/>
          <w:bCs/>
          <w:sz w:val="24"/>
          <w:szCs w:val="28"/>
        </w:rPr>
      </w:pPr>
      <w:r w:rsidRPr="00F500BC">
        <w:rPr>
          <w:rFonts w:ascii="Times New Roman" w:hAnsi="Times New Roman"/>
          <w:sz w:val="24"/>
          <w:szCs w:val="24"/>
        </w:rPr>
        <w:t xml:space="preserve">AFP, α-fetoprotein; CI, confidence interval; CRP, C-reactive protein; HR, hazard ratio; </w:t>
      </w:r>
      <w:r>
        <w:rPr>
          <w:rFonts w:ascii="Times New Roman" w:hAnsi="Times New Roman"/>
          <w:sz w:val="24"/>
          <w:szCs w:val="24"/>
        </w:rPr>
        <w:t xml:space="preserve">NLR, </w:t>
      </w:r>
      <w:r w:rsidRPr="007B2333">
        <w:rPr>
          <w:rFonts w:ascii="Times New Roman" w:hAnsi="Times New Roman"/>
          <w:sz w:val="24"/>
          <w:szCs w:val="24"/>
        </w:rPr>
        <w:t>Neutrophil-lymphocyte ratio</w:t>
      </w:r>
      <w:r w:rsidRPr="00F500BC">
        <w:rPr>
          <w:rFonts w:ascii="Times New Roman" w:hAnsi="Times New Roman"/>
          <w:sz w:val="24"/>
          <w:szCs w:val="24"/>
        </w:rPr>
        <w:t>.</w:t>
      </w:r>
    </w:p>
    <w:p w14:paraId="2FE43164" w14:textId="77777777" w:rsidR="00A951A5" w:rsidRPr="00205F06" w:rsidRDefault="00A951A5"/>
    <w:sectPr w:rsidR="00A951A5" w:rsidRPr="00205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58E5E" w14:textId="77777777" w:rsidR="00823EC2" w:rsidRDefault="00823EC2" w:rsidP="00205F06">
      <w:r>
        <w:separator/>
      </w:r>
    </w:p>
  </w:endnote>
  <w:endnote w:type="continuationSeparator" w:id="0">
    <w:p w14:paraId="507113C4" w14:textId="77777777" w:rsidR="00823EC2" w:rsidRDefault="00823EC2" w:rsidP="00205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78704" w14:textId="77777777" w:rsidR="00823EC2" w:rsidRDefault="00823EC2" w:rsidP="00205F06">
      <w:r>
        <w:separator/>
      </w:r>
    </w:p>
  </w:footnote>
  <w:footnote w:type="continuationSeparator" w:id="0">
    <w:p w14:paraId="26F81433" w14:textId="77777777" w:rsidR="00823EC2" w:rsidRDefault="00823EC2" w:rsidP="00205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54E"/>
    <w:rsid w:val="00136F26"/>
    <w:rsid w:val="00205F06"/>
    <w:rsid w:val="0046354E"/>
    <w:rsid w:val="00823EC2"/>
    <w:rsid w:val="00A951A5"/>
    <w:rsid w:val="00DF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0EDC5"/>
  <w15:chartTrackingRefBased/>
  <w15:docId w15:val="{C742794D-D77F-4A72-A618-62437B13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F0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3"/>
    <w:link w:val="10"/>
    <w:autoRedefine/>
    <w:qFormat/>
    <w:rsid w:val="00136F26"/>
    <w:rPr>
      <w:rFonts w:ascii="Times New Roman" w:hAnsi="Times New Roman"/>
    </w:rPr>
  </w:style>
  <w:style w:type="character" w:customStyle="1" w:styleId="10">
    <w:name w:val="样式1 字符"/>
    <w:basedOn w:val="a4"/>
    <w:link w:val="1"/>
    <w:rsid w:val="00136F26"/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136F2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136F2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205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5F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5F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5F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艺阳</dc:creator>
  <cp:keywords/>
  <dc:description/>
  <cp:lastModifiedBy>张 艺阳</cp:lastModifiedBy>
  <cp:revision>3</cp:revision>
  <dcterms:created xsi:type="dcterms:W3CDTF">2022-01-26T02:12:00Z</dcterms:created>
  <dcterms:modified xsi:type="dcterms:W3CDTF">2022-01-26T02:12:00Z</dcterms:modified>
</cp:coreProperties>
</file>